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371C" w:rsidRPr="00BF7BCF" w:rsidRDefault="0029371C" w:rsidP="00BF7BCF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C138BA" w:rsidRDefault="00C138BA" w:rsidP="0039306C"/>
    <w:p w:rsidR="00C138BA" w:rsidRDefault="00934E60" w:rsidP="0039306C">
      <w:r>
        <w:rPr>
          <w:noProof/>
        </w:rPr>
        <w:drawing>
          <wp:anchor distT="0" distB="0" distL="114300" distR="114300" simplePos="0" relativeHeight="251684864" behindDoc="0" locked="0" layoutInCell="1" allowOverlap="1" wp14:anchorId="72D5E919" wp14:editId="135C4FC2">
            <wp:simplePos x="0" y="0"/>
            <wp:positionH relativeFrom="column">
              <wp:posOffset>312794</wp:posOffset>
            </wp:positionH>
            <wp:positionV relativeFrom="paragraph">
              <wp:posOffset>14360</wp:posOffset>
            </wp:positionV>
            <wp:extent cx="3566795" cy="3965575"/>
            <wp:effectExtent l="0" t="0" r="0" b="0"/>
            <wp:wrapNone/>
            <wp:docPr id="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95" cy="396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76C79B3" wp14:editId="7785B904">
                <wp:simplePos x="0" y="0"/>
                <wp:positionH relativeFrom="column">
                  <wp:posOffset>3883660</wp:posOffset>
                </wp:positionH>
                <wp:positionV relativeFrom="paragraph">
                  <wp:posOffset>-366867</wp:posOffset>
                </wp:positionV>
                <wp:extent cx="461645" cy="389255"/>
                <wp:effectExtent l="0" t="0" r="0" b="0"/>
                <wp:wrapNone/>
                <wp:docPr id="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389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C01CA" w:rsidRPr="00D81AFC" w:rsidRDefault="002C01CA" w:rsidP="001315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81A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r w:rsidR="00D81AFC" w:rsidRPr="00D81A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  <w:r w:rsidRPr="00D81A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6C79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5.8pt;margin-top:-28.9pt;width:36.35pt;height:30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" fillcolor="window" stroked="f" strokeweight=".5pt">
                <v:textbox>
                  <w:txbxContent>
                    <w:p w:rsidR="002C01CA" w:rsidRPr="00D81AFC" w:rsidRDefault="002C01CA" w:rsidP="001315A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81AFC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r w:rsidR="00D81AFC" w:rsidRPr="00D81AFC"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r w:rsidRPr="00D81AFC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F31F6">
        <w:rPr>
          <w:noProof/>
        </w:rPr>
        <w:drawing>
          <wp:anchor distT="0" distB="0" distL="114300" distR="114300" simplePos="0" relativeHeight="251685888" behindDoc="0" locked="0" layoutInCell="1" allowOverlap="1" wp14:anchorId="6017CB5B" wp14:editId="0BE15A79">
            <wp:simplePos x="0" y="0"/>
            <wp:positionH relativeFrom="column">
              <wp:posOffset>4134013</wp:posOffset>
            </wp:positionH>
            <wp:positionV relativeFrom="paragraph">
              <wp:posOffset>-37465</wp:posOffset>
            </wp:positionV>
            <wp:extent cx="3965575" cy="3557905"/>
            <wp:effectExtent l="0" t="0" r="0" b="4445"/>
            <wp:wrapNone/>
            <wp:docPr id="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75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15A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588376" wp14:editId="61B825D9">
                <wp:simplePos x="0" y="0"/>
                <wp:positionH relativeFrom="column">
                  <wp:posOffset>-724535</wp:posOffset>
                </wp:positionH>
                <wp:positionV relativeFrom="paragraph">
                  <wp:posOffset>-371475</wp:posOffset>
                </wp:positionV>
                <wp:extent cx="461645" cy="389255"/>
                <wp:effectExtent l="0" t="0" r="0" b="0"/>
                <wp:wrapNone/>
                <wp:docPr id="2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389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01CA" w:rsidRPr="00D81AFC" w:rsidRDefault="002C01C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81A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</w:t>
                            </w:r>
                            <w:r w:rsidR="00D81AFC" w:rsidRPr="00D81A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  <w:r w:rsidRPr="00D81A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88376" id="Text Box 4" o:spid="_x0000_s1027" type="#_x0000_t202" style="position:absolute;margin-left:-57.05pt;margin-top:-29.25pt;width:36.35pt;height:30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" fillcolor="white [3201]" stroked="f" strokeweight=".5pt">
                <v:textbox>
                  <w:txbxContent>
                    <w:p w:rsidR="002C01CA" w:rsidRPr="00D81AFC" w:rsidRDefault="002C01C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81AFC">
                        <w:rPr>
                          <w:rFonts w:ascii="Times New Roman" w:hAnsi="Times New Roman" w:cs="Times New Roman"/>
                          <w:b/>
                          <w:bCs/>
                        </w:rPr>
                        <w:t>(</w:t>
                      </w:r>
                      <w:r w:rsidR="00D81AFC" w:rsidRPr="00D81AFC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r w:rsidRPr="00D81AFC">
                        <w:rPr>
                          <w:rFonts w:ascii="Times New Roman" w:hAnsi="Times New Roman" w:cs="Times New Roman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C138BA" w:rsidRPr="0039306C" w:rsidRDefault="009E53A9" w:rsidP="0039306C">
      <w:r>
        <w:br w:type="textWrapping" w:clear="all"/>
      </w:r>
    </w:p>
    <w:p w:rsidR="009E53A9" w:rsidRDefault="0039306C" w:rsidP="0039306C">
      <w:pPr>
        <w:tabs>
          <w:tab w:val="left" w:pos="2796"/>
        </w:tabs>
      </w:pPr>
      <w:r>
        <w:tab/>
      </w:r>
    </w:p>
    <w:p w:rsidR="009E53A9" w:rsidRPr="009E53A9" w:rsidRDefault="009E53A9" w:rsidP="009E53A9"/>
    <w:p w:rsidR="009E53A9" w:rsidRPr="009E53A9" w:rsidRDefault="009E53A9" w:rsidP="009E53A9"/>
    <w:p w:rsidR="009E53A9" w:rsidRPr="009E53A9" w:rsidRDefault="009E53A9" w:rsidP="009E53A9"/>
    <w:p w:rsidR="009E53A9" w:rsidRPr="009E53A9" w:rsidRDefault="009E53A9" w:rsidP="009E53A9"/>
    <w:p w:rsidR="009E53A9" w:rsidRPr="009E53A9" w:rsidRDefault="009E53A9" w:rsidP="009E53A9"/>
    <w:p w:rsidR="009E53A9" w:rsidRPr="009E53A9" w:rsidRDefault="00934E60" w:rsidP="009E53A9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1AEA04" wp14:editId="11907226">
                <wp:simplePos x="0" y="0"/>
                <wp:positionH relativeFrom="column">
                  <wp:posOffset>5060636</wp:posOffset>
                </wp:positionH>
                <wp:positionV relativeFrom="paragraph">
                  <wp:posOffset>215398</wp:posOffset>
                </wp:positionV>
                <wp:extent cx="633994" cy="461726"/>
                <wp:effectExtent l="38100" t="38100" r="33020" b="33655"/>
                <wp:wrapNone/>
                <wp:docPr id="2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3994" cy="46172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472AA8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98.5pt;margin-top:16.95pt;width:49.9pt;height:36.35pt;flip:x 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" strokecolor="black [3040]">
                <v:stroke endarrow="open"/>
              </v:shape>
            </w:pict>
          </mc:Fallback>
        </mc:AlternateContent>
      </w:r>
    </w:p>
    <w:p w:rsidR="009E53A9" w:rsidRPr="009E53A9" w:rsidRDefault="00C706A4" w:rsidP="009E53A9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D969400" wp14:editId="24B8A735">
                <wp:simplePos x="0" y="0"/>
                <wp:positionH relativeFrom="column">
                  <wp:posOffset>805180</wp:posOffset>
                </wp:positionH>
                <wp:positionV relativeFrom="paragraph">
                  <wp:posOffset>39370</wp:posOffset>
                </wp:positionV>
                <wp:extent cx="406400" cy="497840"/>
                <wp:effectExtent l="38100" t="38100" r="31750" b="16510"/>
                <wp:wrapNone/>
                <wp:docPr id="2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6400" cy="4978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C78390F" id="Straight Arrow Connector 1" o:spid="_x0000_s1026" type="#_x0000_t32" style="position:absolute;margin-left:63.4pt;margin-top:3.1pt;width:32pt;height:39.2pt;flip:x y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" strokecolor="black [3040]">
                <v:stroke endarrow="open"/>
              </v:shape>
            </w:pict>
          </mc:Fallback>
        </mc:AlternateContent>
      </w:r>
    </w:p>
    <w:p w:rsidR="009E53A9" w:rsidRPr="009E53A9" w:rsidRDefault="00C706A4" w:rsidP="009E53A9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8DE01AA" wp14:editId="17F29E8B">
                <wp:simplePos x="0" y="0"/>
                <wp:positionH relativeFrom="column">
                  <wp:posOffset>1095375</wp:posOffset>
                </wp:positionH>
                <wp:positionV relativeFrom="paragraph">
                  <wp:posOffset>211455</wp:posOffset>
                </wp:positionV>
                <wp:extent cx="642620" cy="334645"/>
                <wp:effectExtent l="0" t="0" r="5080" b="8255"/>
                <wp:wrapNone/>
                <wp:docPr id="2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20" cy="3346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C01CA" w:rsidRPr="00934E60" w:rsidRDefault="002C01CA" w:rsidP="00934E6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34E6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Wild type c.319G&gt;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E01AA" id="Text Box 7" o:spid="_x0000_s1028" type="#_x0000_t202" style="position:absolute;margin-left:86.25pt;margin-top:16.65pt;width:50.6pt;height:26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" fillcolor="window" stroked="f" strokeweight=".5pt">
                <v:textbox>
                  <w:txbxContent>
                    <w:p w:rsidR="002C01CA" w:rsidRPr="00934E60" w:rsidRDefault="002C01CA" w:rsidP="00934E60">
                      <w:pPr>
                        <w:rPr>
                          <w:sz w:val="16"/>
                          <w:szCs w:val="16"/>
                        </w:rPr>
                      </w:pPr>
                      <w:r w:rsidRPr="00934E60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Wild type c.319G&gt;A</w:t>
                      </w:r>
                    </w:p>
                  </w:txbxContent>
                </v:textbox>
              </v:shape>
            </w:pict>
          </mc:Fallback>
        </mc:AlternateContent>
      </w:r>
      <w:r w:rsidR="00934E60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10E637C" wp14:editId="000B8549">
                <wp:simplePos x="0" y="0"/>
                <wp:positionH relativeFrom="column">
                  <wp:posOffset>5412199</wp:posOffset>
                </wp:positionH>
                <wp:positionV relativeFrom="paragraph">
                  <wp:posOffset>30342</wp:posOffset>
                </wp:positionV>
                <wp:extent cx="895985" cy="370840"/>
                <wp:effectExtent l="0" t="0" r="0" b="0"/>
                <wp:wrapNone/>
                <wp:docPr id="1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01CA" w:rsidRPr="00934E60" w:rsidRDefault="002C01C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34E6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  <w:t>c.319G&gt;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E637C" id="Text Box 8" o:spid="_x0000_s1029" type="#_x0000_t202" style="position:absolute;margin-left:426.15pt;margin-top:2.4pt;width:70.55pt;height:29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" fillcolor="white [3201]" stroked="f" strokeweight=".5pt">
                <v:textbox>
                  <w:txbxContent>
                    <w:p w:rsidR="002C01CA" w:rsidRPr="00934E60" w:rsidRDefault="002C01CA">
                      <w:pPr>
                        <w:rPr>
                          <w:sz w:val="16"/>
                          <w:szCs w:val="16"/>
                        </w:rPr>
                      </w:pPr>
                      <w:r w:rsidRPr="00934E60"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  <w:t>c.319G&gt;A</w:t>
                      </w:r>
                    </w:p>
                  </w:txbxContent>
                </v:textbox>
              </v:shape>
            </w:pict>
          </mc:Fallback>
        </mc:AlternateContent>
      </w:r>
    </w:p>
    <w:p w:rsidR="009E53A9" w:rsidRPr="009E53A9" w:rsidRDefault="009E53A9" w:rsidP="009E53A9"/>
    <w:p w:rsidR="009E53A9" w:rsidRPr="009E53A9" w:rsidRDefault="009E53A9" w:rsidP="009E53A9"/>
    <w:p w:rsidR="009E53A9" w:rsidRDefault="009E53A9" w:rsidP="009E53A9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720F8E" wp14:editId="51CB8417">
                <wp:simplePos x="0" y="0"/>
                <wp:positionH relativeFrom="column">
                  <wp:posOffset>-407406</wp:posOffset>
                </wp:positionH>
                <wp:positionV relativeFrom="paragraph">
                  <wp:posOffset>139047</wp:posOffset>
                </wp:positionV>
                <wp:extent cx="8953877" cy="751438"/>
                <wp:effectExtent l="0" t="0" r="0" b="0"/>
                <wp:wrapNone/>
                <wp:docPr id="2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877" cy="7514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01CA" w:rsidRPr="00D81AFC" w:rsidRDefault="002C01CA" w:rsidP="00587E83">
                            <w:pPr>
                              <w:ind w:left="36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ig</w:t>
                            </w:r>
                            <w:r w:rsidR="00D81AF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1: </w:t>
                            </w:r>
                            <w:r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</w:t>
                            </w:r>
                            <w:r w:rsidR="00D81AFC"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</w:t>
                            </w:r>
                            <w:r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 close up of  the ADAT3  mRNA secondary structure ( wild type) (MFE score= -788), (</w:t>
                            </w:r>
                            <w:r w:rsidR="00D81AFC"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 close up of  the mutant ADAT3  mRNA secondary structure (c.319G&gt;A) (MFE score= -785)</w:t>
                            </w:r>
                            <w:r w:rsidR="00587E83"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87E83"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587E83"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instrText xml:space="preserve"> ADDIN EN.CITE &lt;EndNote&gt;&lt;Cite&gt;&lt;Author&gt;Gruber&lt;/Author&gt;&lt;Year&gt;2015&lt;/Year&gt;&lt;RecNum&gt;27&lt;/RecNum&gt;&lt;DisplayText&gt;(Gruber et al. 2015)&lt;/DisplayText&gt;&lt;record&gt;&lt;rec-number&gt;27&lt;/rec-number&gt;&lt;foreign-keys&gt;&lt;key app="EN" db-id="9err5ep9j2zxw3erwstxes9pepsffzewwdx2"&gt;27&lt;/key&gt;&lt;/foreign-keys&gt;&lt;ref-type name="Journal Article"&gt;17&lt;/ref-type&gt;&lt;contributors&gt;&lt;authors&gt;&lt;author&gt;Gruber, Andreas R&lt;/author&gt;&lt;author&gt;Bernhart, Stephan H&lt;/author&gt;&lt;author&gt;Lorenz, Ronny&lt;/author&gt;&lt;/authors&gt;&lt;/contributors&gt;&lt;titles&gt;&lt;title&gt;The ViennaRNA web services&lt;/title&gt;&lt;secondary-title&gt;RNA bioinformatics&lt;/secondary-title&gt;&lt;/titles&gt;&lt;periodical&gt;&lt;full-title&gt;RNA bioinformatics&lt;/full-title&gt;&lt;/periodical&gt;&lt;pages&gt;307-326&lt;/pages&gt;&lt;dates&gt;&lt;year&gt;2015&lt;/year&gt;&lt;/dates&gt;&lt;isbn&gt;1493922904&lt;/isbn&gt;&lt;urls&gt;&lt;/urls&gt;&lt;/record&gt;&lt;/Cite&gt;&lt;/EndNote&gt;</w:instrText>
                            </w:r>
                            <w:r w:rsidR="00587E83"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587E83" w:rsidRPr="00D81AFC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  <w:t>(</w:t>
                            </w:r>
                            <w:hyperlink w:anchor="_ENREF_1" w:tooltip="Gruber, 2015 #27" w:history="1">
                              <w:r w:rsidR="00587E83" w:rsidRPr="00D81AFC">
                                <w:rPr>
                                  <w:rFonts w:asciiTheme="majorBidi" w:hAnsiTheme="majorBidi" w:cstheme="majorBidi"/>
                                  <w:noProof/>
                                  <w:sz w:val="24"/>
                                  <w:szCs w:val="24"/>
                                </w:rPr>
                                <w:t>Gruber et al. 2015</w:t>
                              </w:r>
                            </w:hyperlink>
                            <w:r w:rsidR="00587E83" w:rsidRPr="00D81AFC"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  <w:t>)</w:t>
                            </w:r>
                            <w:r w:rsidR="00587E83"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D81A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2C01CA" w:rsidRDefault="002C01CA" w:rsidP="009E53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20F8E" id="Text Box 9" o:spid="_x0000_s1030" type="#_x0000_t202" style="position:absolute;margin-left:-32.1pt;margin-top:10.95pt;width:705.05pt;height:59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" stroked="f">
                <v:textbox>
                  <w:txbxContent>
                    <w:p w:rsidR="002C01CA" w:rsidRPr="00D81AFC" w:rsidRDefault="002C01CA" w:rsidP="00587E83">
                      <w:pPr>
                        <w:ind w:left="36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ig</w:t>
                      </w:r>
                      <w:r w:rsidR="00D81AF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S1: </w:t>
                      </w:r>
                      <w:r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</w:t>
                      </w:r>
                      <w:r w:rsidR="00D81AFC"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</w:t>
                      </w:r>
                      <w:r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 close up of  the ADAT3  mRNA secondary structure ( wild type) (MFE score= -788), (</w:t>
                      </w:r>
                      <w:r w:rsidR="00D81AFC"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</w:t>
                      </w:r>
                      <w:r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 close up of  the mutant ADAT3  mRNA secondary structure (c.319G&gt;A) (MFE score= -785)</w:t>
                      </w:r>
                      <w:r w:rsidR="00587E83"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587E83"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fldChar w:fldCharType="begin"/>
                      </w:r>
                      <w:r w:rsidR="00587E83"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instrText xml:space="preserve"> ADDIN EN.CITE &lt;EndNote&gt;&lt;Cite&gt;&lt;Author&gt;Gruber&lt;/Author&gt;&lt;Year&gt;2015&lt;/Year&gt;&lt;RecNum&gt;27&lt;/RecNum&gt;&lt;DisplayText&gt;(Gruber et al. 2015)&lt;/DisplayText&gt;&lt;record&gt;&lt;rec-number&gt;27&lt;/rec-number&gt;&lt;foreign-keys&gt;&lt;key app="EN" db-id="9err5ep9j2zxw3erwstxes9pepsffzewwdx2"&gt;27&lt;/key&gt;&lt;/foreign-keys&gt;&lt;ref-type name="Journal Article"&gt;17&lt;/ref-type&gt;&lt;contributors&gt;&lt;authors&gt;&lt;author&gt;Gruber, Andreas R&lt;/author&gt;&lt;author&gt;Bernhart, Stephan H&lt;/author&gt;&lt;author&gt;Lorenz, Ronny&lt;/author&gt;&lt;/authors&gt;&lt;/contributors&gt;&lt;titles&gt;&lt;title&gt;The ViennaRNA web services&lt;/title&gt;&lt;secondary-title&gt;RNA bioinformatics&lt;/secondary-title&gt;&lt;/titles&gt;&lt;periodical&gt;&lt;full-title&gt;RNA bioinformatics&lt;/full-title&gt;&lt;/periodical&gt;&lt;pages&gt;307-326&lt;/pages&gt;&lt;dates&gt;&lt;year&gt;2015&lt;/year&gt;&lt;/dates&gt;&lt;isbn&gt;1493922904&lt;/isbn&gt;&lt;urls&gt;&lt;/urls&gt;&lt;/record&gt;&lt;/Cite&gt;&lt;/EndNote&gt;</w:instrText>
                      </w:r>
                      <w:r w:rsidR="00587E83"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fldChar w:fldCharType="separate"/>
                      </w:r>
                      <w:r w:rsidR="00587E83" w:rsidRPr="00D81AFC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</w:rPr>
                        <w:t>(</w:t>
                      </w:r>
                      <w:hyperlink w:anchor="_ENREF_1" w:tooltip="Gruber, 2015 #27" w:history="1">
                        <w:r w:rsidR="00587E83" w:rsidRPr="00D81AFC">
                          <w:rPr>
                            <w:rFonts w:asciiTheme="majorBidi" w:hAnsiTheme="majorBidi" w:cstheme="majorBidi"/>
                            <w:noProof/>
                            <w:sz w:val="24"/>
                            <w:szCs w:val="24"/>
                          </w:rPr>
                          <w:t>Gruber et al. 2015</w:t>
                        </w:r>
                      </w:hyperlink>
                      <w:r w:rsidR="00587E83" w:rsidRPr="00D81AFC">
                        <w:rPr>
                          <w:rFonts w:asciiTheme="majorBidi" w:hAnsiTheme="majorBidi" w:cstheme="majorBidi"/>
                          <w:noProof/>
                          <w:sz w:val="24"/>
                          <w:szCs w:val="24"/>
                        </w:rPr>
                        <w:t>)</w:t>
                      </w:r>
                      <w:r w:rsidR="00587E83"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fldChar w:fldCharType="end"/>
                      </w:r>
                      <w:r w:rsidRPr="00D81A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  <w:p w:rsidR="002C01CA" w:rsidRDefault="002C01CA" w:rsidP="009E53A9"/>
                  </w:txbxContent>
                </v:textbox>
              </v:shape>
            </w:pict>
          </mc:Fallback>
        </mc:AlternateContent>
      </w:r>
    </w:p>
    <w:p w:rsidR="00587E83" w:rsidRDefault="00CA4633" w:rsidP="009E53A9">
      <w:pPr>
        <w:ind w:firstLine="720"/>
      </w:pPr>
      <w:r>
        <w:fldChar w:fldCharType="begin"/>
      </w:r>
      <w:r>
        <w:instrText xml:space="preserve"> ADDIN </w:instrText>
      </w:r>
      <w:r>
        <w:fldChar w:fldCharType="end"/>
      </w:r>
    </w:p>
    <w:p w:rsidR="005D3A70" w:rsidRPr="009E53A9" w:rsidRDefault="005D3A70" w:rsidP="00D80362"/>
    <w:sectPr w:rsidR="005D3A70" w:rsidRPr="009E53A9" w:rsidSect="002757FE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A2658" w:rsidRDefault="006A2658">
      <w:pPr>
        <w:spacing w:after="0" w:line="240" w:lineRule="auto"/>
      </w:pPr>
      <w:r>
        <w:separator/>
      </w:r>
    </w:p>
  </w:endnote>
  <w:endnote w:type="continuationSeparator" w:id="0">
    <w:p w:rsidR="006A2658" w:rsidRDefault="006A2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42551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01CA" w:rsidRDefault="002C01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3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01CA" w:rsidRDefault="002C01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A2658" w:rsidRDefault="006A2658">
      <w:pPr>
        <w:spacing w:after="0" w:line="240" w:lineRule="auto"/>
      </w:pPr>
      <w:r>
        <w:separator/>
      </w:r>
    </w:p>
  </w:footnote>
  <w:footnote w:type="continuationSeparator" w:id="0">
    <w:p w:rsidR="006A2658" w:rsidRDefault="006A2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276AF"/>
    <w:multiLevelType w:val="multilevel"/>
    <w:tmpl w:val="E9200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AC0DD9"/>
    <w:multiLevelType w:val="hybridMultilevel"/>
    <w:tmpl w:val="AA88D790"/>
    <w:lvl w:ilvl="0" w:tplc="742678CC">
      <w:numFmt w:val="bullet"/>
      <w:lvlText w:val="+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804BD8"/>
    <w:multiLevelType w:val="hybridMultilevel"/>
    <w:tmpl w:val="34E6BBBA"/>
    <w:lvl w:ilvl="0" w:tplc="C7FC93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1787A"/>
    <w:multiLevelType w:val="hybridMultilevel"/>
    <w:tmpl w:val="E4366D78"/>
    <w:lvl w:ilvl="0" w:tplc="1E32B9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C13BBF"/>
    <w:multiLevelType w:val="hybridMultilevel"/>
    <w:tmpl w:val="4A26F468"/>
    <w:lvl w:ilvl="0" w:tplc="A6220C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021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F05F6E"/>
    <w:multiLevelType w:val="hybridMultilevel"/>
    <w:tmpl w:val="E9309836"/>
    <w:lvl w:ilvl="0" w:tplc="267A77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D43A42"/>
    <w:multiLevelType w:val="hybridMultilevel"/>
    <w:tmpl w:val="90C2CA6A"/>
    <w:lvl w:ilvl="0" w:tplc="B65EA8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7120930">
    <w:abstractNumId w:val="1"/>
  </w:num>
  <w:num w:numId="2" w16cid:durableId="870338696">
    <w:abstractNumId w:val="3"/>
  </w:num>
  <w:num w:numId="3" w16cid:durableId="1061248181">
    <w:abstractNumId w:val="2"/>
  </w:num>
  <w:num w:numId="4" w16cid:durableId="714545229">
    <w:abstractNumId w:val="4"/>
  </w:num>
  <w:num w:numId="5" w16cid:durableId="321082654">
    <w:abstractNumId w:val="0"/>
  </w:num>
  <w:num w:numId="6" w16cid:durableId="846136714">
    <w:abstractNumId w:val="6"/>
  </w:num>
  <w:num w:numId="7" w16cid:durableId="18897557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MzYyN7M0MzU2tbBU0lEKTi0uzszPAykwNKgFAJPreE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rr5ep9j2zxw3erwstxes9pepsffzewwdx2&quot;&gt;CAPN3&lt;record-ids&gt;&lt;item&gt;27&lt;/item&gt;&lt;/record-ids&gt;&lt;/item&gt;&lt;/Libraries&gt;"/>
  </w:docVars>
  <w:rsids>
    <w:rsidRoot w:val="00597B07"/>
    <w:rsid w:val="0000348A"/>
    <w:rsid w:val="00007019"/>
    <w:rsid w:val="00012CBD"/>
    <w:rsid w:val="000131B4"/>
    <w:rsid w:val="0003149A"/>
    <w:rsid w:val="00032310"/>
    <w:rsid w:val="000359BA"/>
    <w:rsid w:val="00035AEC"/>
    <w:rsid w:val="00044F09"/>
    <w:rsid w:val="00056B7E"/>
    <w:rsid w:val="00074113"/>
    <w:rsid w:val="000773B3"/>
    <w:rsid w:val="00084852"/>
    <w:rsid w:val="000938B8"/>
    <w:rsid w:val="0009621C"/>
    <w:rsid w:val="000A002F"/>
    <w:rsid w:val="000D2915"/>
    <w:rsid w:val="000D3A33"/>
    <w:rsid w:val="000E54EC"/>
    <w:rsid w:val="000F5BD1"/>
    <w:rsid w:val="000F7CDA"/>
    <w:rsid w:val="001026A2"/>
    <w:rsid w:val="00113AF4"/>
    <w:rsid w:val="00114E3F"/>
    <w:rsid w:val="001162AA"/>
    <w:rsid w:val="001315AB"/>
    <w:rsid w:val="00132EEB"/>
    <w:rsid w:val="00150E53"/>
    <w:rsid w:val="0017216D"/>
    <w:rsid w:val="00176031"/>
    <w:rsid w:val="00180629"/>
    <w:rsid w:val="00186684"/>
    <w:rsid w:val="001A65A3"/>
    <w:rsid w:val="001B07D3"/>
    <w:rsid w:val="001B7CCC"/>
    <w:rsid w:val="001D0D63"/>
    <w:rsid w:val="001D2DDC"/>
    <w:rsid w:val="001D346B"/>
    <w:rsid w:val="001D6CFD"/>
    <w:rsid w:val="001F3476"/>
    <w:rsid w:val="0020421F"/>
    <w:rsid w:val="00212102"/>
    <w:rsid w:val="00224208"/>
    <w:rsid w:val="00245E93"/>
    <w:rsid w:val="00262DD5"/>
    <w:rsid w:val="00270AC6"/>
    <w:rsid w:val="002757FE"/>
    <w:rsid w:val="002914D7"/>
    <w:rsid w:val="002925E4"/>
    <w:rsid w:val="0029371C"/>
    <w:rsid w:val="0029542E"/>
    <w:rsid w:val="00297D38"/>
    <w:rsid w:val="002B22AE"/>
    <w:rsid w:val="002B7196"/>
    <w:rsid w:val="002C01CA"/>
    <w:rsid w:val="002E2133"/>
    <w:rsid w:val="002E2447"/>
    <w:rsid w:val="002E64A3"/>
    <w:rsid w:val="002F1EE6"/>
    <w:rsid w:val="00302105"/>
    <w:rsid w:val="003314C3"/>
    <w:rsid w:val="003366D1"/>
    <w:rsid w:val="00342930"/>
    <w:rsid w:val="00356B93"/>
    <w:rsid w:val="00363A6B"/>
    <w:rsid w:val="00363E66"/>
    <w:rsid w:val="00364F6F"/>
    <w:rsid w:val="00370370"/>
    <w:rsid w:val="0037273C"/>
    <w:rsid w:val="0038761A"/>
    <w:rsid w:val="0039306C"/>
    <w:rsid w:val="00393129"/>
    <w:rsid w:val="003B4769"/>
    <w:rsid w:val="003C558D"/>
    <w:rsid w:val="003C70E0"/>
    <w:rsid w:val="003D00CE"/>
    <w:rsid w:val="003D5A8B"/>
    <w:rsid w:val="003D6A50"/>
    <w:rsid w:val="003D70A5"/>
    <w:rsid w:val="003F0946"/>
    <w:rsid w:val="003F10ED"/>
    <w:rsid w:val="003F56AC"/>
    <w:rsid w:val="003F6014"/>
    <w:rsid w:val="00406F0F"/>
    <w:rsid w:val="00410F53"/>
    <w:rsid w:val="00416AF2"/>
    <w:rsid w:val="00425599"/>
    <w:rsid w:val="00435DA3"/>
    <w:rsid w:val="00444B2C"/>
    <w:rsid w:val="00462272"/>
    <w:rsid w:val="00466C68"/>
    <w:rsid w:val="0047245F"/>
    <w:rsid w:val="00472686"/>
    <w:rsid w:val="00474B86"/>
    <w:rsid w:val="00482B21"/>
    <w:rsid w:val="004961BC"/>
    <w:rsid w:val="004A658B"/>
    <w:rsid w:val="004C657F"/>
    <w:rsid w:val="004D28AE"/>
    <w:rsid w:val="004D46A5"/>
    <w:rsid w:val="004D5302"/>
    <w:rsid w:val="004E540F"/>
    <w:rsid w:val="004E638F"/>
    <w:rsid w:val="004E7A36"/>
    <w:rsid w:val="004F17E0"/>
    <w:rsid w:val="004F33AE"/>
    <w:rsid w:val="00504042"/>
    <w:rsid w:val="005210C5"/>
    <w:rsid w:val="005402E0"/>
    <w:rsid w:val="00560C53"/>
    <w:rsid w:val="00562D56"/>
    <w:rsid w:val="00571522"/>
    <w:rsid w:val="0058488F"/>
    <w:rsid w:val="00584E94"/>
    <w:rsid w:val="00587E83"/>
    <w:rsid w:val="00597B07"/>
    <w:rsid w:val="005A2796"/>
    <w:rsid w:val="005B2DF7"/>
    <w:rsid w:val="005C5E8C"/>
    <w:rsid w:val="005D1774"/>
    <w:rsid w:val="005D2734"/>
    <w:rsid w:val="005D27DD"/>
    <w:rsid w:val="005D3A70"/>
    <w:rsid w:val="005D743D"/>
    <w:rsid w:val="005F2362"/>
    <w:rsid w:val="005F75CC"/>
    <w:rsid w:val="00616DE6"/>
    <w:rsid w:val="00620640"/>
    <w:rsid w:val="00625975"/>
    <w:rsid w:val="00626D36"/>
    <w:rsid w:val="0063109A"/>
    <w:rsid w:val="00636B76"/>
    <w:rsid w:val="00642A73"/>
    <w:rsid w:val="00645938"/>
    <w:rsid w:val="00647F63"/>
    <w:rsid w:val="0065264D"/>
    <w:rsid w:val="00660D5E"/>
    <w:rsid w:val="00665ECA"/>
    <w:rsid w:val="00676390"/>
    <w:rsid w:val="00684F6F"/>
    <w:rsid w:val="00687A2D"/>
    <w:rsid w:val="00690745"/>
    <w:rsid w:val="006931E0"/>
    <w:rsid w:val="00693321"/>
    <w:rsid w:val="006958E8"/>
    <w:rsid w:val="0069756E"/>
    <w:rsid w:val="006A2658"/>
    <w:rsid w:val="006A385E"/>
    <w:rsid w:val="006C5BDA"/>
    <w:rsid w:val="006C6523"/>
    <w:rsid w:val="006E0D10"/>
    <w:rsid w:val="006E2AAB"/>
    <w:rsid w:val="006E5402"/>
    <w:rsid w:val="006F5801"/>
    <w:rsid w:val="00702333"/>
    <w:rsid w:val="00703E15"/>
    <w:rsid w:val="0070713F"/>
    <w:rsid w:val="00723BAE"/>
    <w:rsid w:val="00727432"/>
    <w:rsid w:val="0073656D"/>
    <w:rsid w:val="00744CA2"/>
    <w:rsid w:val="00757CDB"/>
    <w:rsid w:val="007609A3"/>
    <w:rsid w:val="00761CC3"/>
    <w:rsid w:val="00770F3C"/>
    <w:rsid w:val="0077132F"/>
    <w:rsid w:val="007759C9"/>
    <w:rsid w:val="007773F7"/>
    <w:rsid w:val="00783D46"/>
    <w:rsid w:val="00784CBB"/>
    <w:rsid w:val="00785543"/>
    <w:rsid w:val="00792391"/>
    <w:rsid w:val="007A47AA"/>
    <w:rsid w:val="007A73A2"/>
    <w:rsid w:val="007A79C6"/>
    <w:rsid w:val="007A7E0F"/>
    <w:rsid w:val="007C2C0B"/>
    <w:rsid w:val="007C4102"/>
    <w:rsid w:val="007C7C2B"/>
    <w:rsid w:val="007D3DAD"/>
    <w:rsid w:val="007E12E0"/>
    <w:rsid w:val="007E1C1C"/>
    <w:rsid w:val="007E5515"/>
    <w:rsid w:val="007F31F6"/>
    <w:rsid w:val="007F61B2"/>
    <w:rsid w:val="008036F4"/>
    <w:rsid w:val="00807C68"/>
    <w:rsid w:val="00827C9A"/>
    <w:rsid w:val="008419FF"/>
    <w:rsid w:val="00844158"/>
    <w:rsid w:val="00844904"/>
    <w:rsid w:val="00844CAB"/>
    <w:rsid w:val="00855DB3"/>
    <w:rsid w:val="008639C3"/>
    <w:rsid w:val="00870FB2"/>
    <w:rsid w:val="00885C9E"/>
    <w:rsid w:val="00890AB4"/>
    <w:rsid w:val="008A01D3"/>
    <w:rsid w:val="008B16A6"/>
    <w:rsid w:val="008B3E8C"/>
    <w:rsid w:val="008B568E"/>
    <w:rsid w:val="008C54C7"/>
    <w:rsid w:val="008C7F66"/>
    <w:rsid w:val="008E0056"/>
    <w:rsid w:val="00906768"/>
    <w:rsid w:val="009100F6"/>
    <w:rsid w:val="009116C3"/>
    <w:rsid w:val="00926FE3"/>
    <w:rsid w:val="00934B8E"/>
    <w:rsid w:val="00934E60"/>
    <w:rsid w:val="0093714E"/>
    <w:rsid w:val="009459A4"/>
    <w:rsid w:val="00951004"/>
    <w:rsid w:val="009525B1"/>
    <w:rsid w:val="00954EEF"/>
    <w:rsid w:val="00985AA6"/>
    <w:rsid w:val="00993FC0"/>
    <w:rsid w:val="009A32C7"/>
    <w:rsid w:val="009B5B4D"/>
    <w:rsid w:val="009D2615"/>
    <w:rsid w:val="009D5E1C"/>
    <w:rsid w:val="009E235A"/>
    <w:rsid w:val="009E53A9"/>
    <w:rsid w:val="009F4179"/>
    <w:rsid w:val="009F7DBF"/>
    <w:rsid w:val="009F7F33"/>
    <w:rsid w:val="00A0053A"/>
    <w:rsid w:val="00A20A63"/>
    <w:rsid w:val="00A43194"/>
    <w:rsid w:val="00A51F0D"/>
    <w:rsid w:val="00A80B6C"/>
    <w:rsid w:val="00A9440B"/>
    <w:rsid w:val="00A95342"/>
    <w:rsid w:val="00AA50E0"/>
    <w:rsid w:val="00AD1C9E"/>
    <w:rsid w:val="00AD4262"/>
    <w:rsid w:val="00AD6298"/>
    <w:rsid w:val="00AE3BD7"/>
    <w:rsid w:val="00AE7991"/>
    <w:rsid w:val="00AF3B26"/>
    <w:rsid w:val="00AF685B"/>
    <w:rsid w:val="00AF7BD4"/>
    <w:rsid w:val="00B03C30"/>
    <w:rsid w:val="00B813FB"/>
    <w:rsid w:val="00B86739"/>
    <w:rsid w:val="00B87FF3"/>
    <w:rsid w:val="00B93FAC"/>
    <w:rsid w:val="00B972F5"/>
    <w:rsid w:val="00BA0A2A"/>
    <w:rsid w:val="00BA7042"/>
    <w:rsid w:val="00BB4C93"/>
    <w:rsid w:val="00BC12B5"/>
    <w:rsid w:val="00BC60C7"/>
    <w:rsid w:val="00BF7BCF"/>
    <w:rsid w:val="00C10280"/>
    <w:rsid w:val="00C138BA"/>
    <w:rsid w:val="00C2721B"/>
    <w:rsid w:val="00C706A4"/>
    <w:rsid w:val="00C71D6F"/>
    <w:rsid w:val="00C756AE"/>
    <w:rsid w:val="00C75F80"/>
    <w:rsid w:val="00C769FE"/>
    <w:rsid w:val="00C90079"/>
    <w:rsid w:val="00C90D2A"/>
    <w:rsid w:val="00C96CF5"/>
    <w:rsid w:val="00CA372C"/>
    <w:rsid w:val="00CA4633"/>
    <w:rsid w:val="00CB08B2"/>
    <w:rsid w:val="00CB091C"/>
    <w:rsid w:val="00CC2AC2"/>
    <w:rsid w:val="00CD0467"/>
    <w:rsid w:val="00CD240D"/>
    <w:rsid w:val="00CD34F3"/>
    <w:rsid w:val="00CF1E01"/>
    <w:rsid w:val="00D30D36"/>
    <w:rsid w:val="00D36A35"/>
    <w:rsid w:val="00D4090D"/>
    <w:rsid w:val="00D42392"/>
    <w:rsid w:val="00D431D4"/>
    <w:rsid w:val="00D531CF"/>
    <w:rsid w:val="00D560AC"/>
    <w:rsid w:val="00D65127"/>
    <w:rsid w:val="00D65934"/>
    <w:rsid w:val="00D72190"/>
    <w:rsid w:val="00D80362"/>
    <w:rsid w:val="00D81AFC"/>
    <w:rsid w:val="00D83ABD"/>
    <w:rsid w:val="00D86BBE"/>
    <w:rsid w:val="00D910BD"/>
    <w:rsid w:val="00D912DE"/>
    <w:rsid w:val="00DA24CA"/>
    <w:rsid w:val="00DB7D85"/>
    <w:rsid w:val="00DC500E"/>
    <w:rsid w:val="00DC74C3"/>
    <w:rsid w:val="00DD6A9D"/>
    <w:rsid w:val="00DE453C"/>
    <w:rsid w:val="00DF7959"/>
    <w:rsid w:val="00E002FE"/>
    <w:rsid w:val="00E00725"/>
    <w:rsid w:val="00E04C43"/>
    <w:rsid w:val="00E46A1F"/>
    <w:rsid w:val="00E83968"/>
    <w:rsid w:val="00E843D3"/>
    <w:rsid w:val="00E84DA1"/>
    <w:rsid w:val="00ED56F4"/>
    <w:rsid w:val="00F020EA"/>
    <w:rsid w:val="00F072D1"/>
    <w:rsid w:val="00F079A2"/>
    <w:rsid w:val="00F07EE0"/>
    <w:rsid w:val="00F15284"/>
    <w:rsid w:val="00F16011"/>
    <w:rsid w:val="00F2467E"/>
    <w:rsid w:val="00F33A6D"/>
    <w:rsid w:val="00F3517D"/>
    <w:rsid w:val="00F41BF9"/>
    <w:rsid w:val="00F55734"/>
    <w:rsid w:val="00F76AF7"/>
    <w:rsid w:val="00F76EA0"/>
    <w:rsid w:val="00FA1DE7"/>
    <w:rsid w:val="00FC2128"/>
    <w:rsid w:val="00FC78FC"/>
    <w:rsid w:val="00FE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B4492A-2D62-ED47-8C4F-4221086D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57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7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57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57F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757F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5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7FE"/>
  </w:style>
  <w:style w:type="paragraph" w:styleId="Footer">
    <w:name w:val="footer"/>
    <w:basedOn w:val="Normal"/>
    <w:link w:val="FooterChar"/>
    <w:uiPriority w:val="99"/>
    <w:unhideWhenUsed/>
    <w:rsid w:val="00275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7FE"/>
  </w:style>
  <w:style w:type="paragraph" w:styleId="NoSpacing">
    <w:name w:val="No Spacing"/>
    <w:uiPriority w:val="1"/>
    <w:qFormat/>
    <w:rsid w:val="002757FE"/>
    <w:pPr>
      <w:spacing w:after="0" w:line="240" w:lineRule="auto"/>
    </w:pPr>
  </w:style>
  <w:style w:type="table" w:styleId="TableGrid">
    <w:name w:val="Table Grid"/>
    <w:basedOn w:val="TableNormal"/>
    <w:uiPriority w:val="59"/>
    <w:rsid w:val="00275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5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757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57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7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7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7FE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757FE"/>
    <w:rPr>
      <w:b/>
      <w:bCs/>
    </w:rPr>
  </w:style>
  <w:style w:type="character" w:customStyle="1" w:styleId="fipmark">
    <w:name w:val="fip_mark"/>
    <w:basedOn w:val="DefaultParagraphFont"/>
    <w:rsid w:val="002757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7F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757FE"/>
    <w:rPr>
      <w:i/>
      <w:iCs/>
    </w:rPr>
  </w:style>
  <w:style w:type="paragraph" w:styleId="Revision">
    <w:name w:val="Revision"/>
    <w:hidden/>
    <w:uiPriority w:val="99"/>
    <w:semiHidden/>
    <w:rsid w:val="002757FE"/>
    <w:pPr>
      <w:spacing w:after="0" w:line="240" w:lineRule="auto"/>
    </w:pPr>
  </w:style>
  <w:style w:type="character" w:styleId="HTMLTypewriter">
    <w:name w:val="HTML Typewriter"/>
    <w:basedOn w:val="DefaultParagraphFont"/>
    <w:uiPriority w:val="99"/>
    <w:semiHidden/>
    <w:unhideWhenUsed/>
    <w:rsid w:val="002757F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DB063B-7B44-49B6-9A94-BBBF1BE84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a</dc:creator>
  <cp:lastModifiedBy>mszaki</cp:lastModifiedBy>
  <cp:revision>2</cp:revision>
  <dcterms:created xsi:type="dcterms:W3CDTF">2025-03-27T22:12:00Z</dcterms:created>
  <dcterms:modified xsi:type="dcterms:W3CDTF">2025-03-27T22:12:00Z</dcterms:modified>
</cp:coreProperties>
</file>